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C2287" w14:textId="6FA97D05" w:rsidR="008B1E24" w:rsidRPr="00FD0394" w:rsidRDefault="003F68F0">
      <w:pPr>
        <w:rPr>
          <w:rFonts w:ascii="Times New Roman" w:hAnsi="Times New Roman" w:cs="Times New Roman"/>
          <w:b/>
          <w:bCs/>
        </w:rPr>
      </w:pPr>
      <w:r w:rsidRPr="00FD0394">
        <w:rPr>
          <w:rFonts w:ascii="Times New Roman" w:hAnsi="Times New Roman" w:cs="Times New Roman"/>
          <w:b/>
          <w:bCs/>
        </w:rPr>
        <w:t xml:space="preserve">Table S1 Primers used for </w:t>
      </w:r>
      <w:r w:rsidR="004A5F47">
        <w:rPr>
          <w:rFonts w:ascii="Times New Roman" w:hAnsi="Times New Roman" w:cs="Times New Roman"/>
          <w:b/>
          <w:bCs/>
        </w:rPr>
        <w:t xml:space="preserve">validation of the </w:t>
      </w:r>
      <w:r w:rsidR="004A5F47" w:rsidRPr="004A5F47">
        <w:rPr>
          <w:rFonts w:ascii="Times New Roman" w:hAnsi="Times New Roman" w:cs="Times New Roman"/>
          <w:b/>
          <w:bCs/>
          <w:i/>
          <w:iCs/>
        </w:rPr>
        <w:t>TMEM260</w:t>
      </w:r>
      <w:r w:rsidR="004A5F47">
        <w:rPr>
          <w:rFonts w:ascii="Times New Roman" w:hAnsi="Times New Roman" w:cs="Times New Roman"/>
          <w:b/>
          <w:bCs/>
        </w:rPr>
        <w:t xml:space="preserve"> variant and cloning of the </w:t>
      </w:r>
      <w:r w:rsidR="004A5F47" w:rsidRPr="004A5F47">
        <w:rPr>
          <w:rFonts w:ascii="Times New Roman" w:hAnsi="Times New Roman" w:cs="Times New Roman"/>
          <w:b/>
          <w:bCs/>
          <w:i/>
          <w:iCs/>
        </w:rPr>
        <w:t>Tmem260</w:t>
      </w:r>
      <w:r w:rsidR="004A5F47">
        <w:rPr>
          <w:rFonts w:ascii="Times New Roman" w:hAnsi="Times New Roman" w:cs="Times New Roman"/>
          <w:b/>
          <w:bCs/>
        </w:rPr>
        <w:t xml:space="preserve"> gene</w:t>
      </w:r>
      <w:r w:rsidR="00FD0394" w:rsidRPr="00FD0394">
        <w:rPr>
          <w:rFonts w:ascii="Times New Roman" w:hAnsi="Times New Roman" w:cs="Times New Roman"/>
          <w:b/>
          <w:bCs/>
        </w:rPr>
        <w:t>.</w:t>
      </w:r>
    </w:p>
    <w:p w14:paraId="30259300" w14:textId="77777777" w:rsidR="003F68F0" w:rsidRDefault="003F68F0">
      <w:pPr>
        <w:rPr>
          <w:rFonts w:ascii="Times New Roman" w:hAnsi="Times New Roman" w:cs="Times New Roman"/>
        </w:rPr>
      </w:pPr>
    </w:p>
    <w:tbl>
      <w:tblPr>
        <w:tblStyle w:val="a4"/>
        <w:tblW w:w="5000" w:type="pct"/>
        <w:tblLook w:val="0600" w:firstRow="0" w:lastRow="0" w:firstColumn="0" w:lastColumn="0" w:noHBand="1" w:noVBand="1"/>
      </w:tblPr>
      <w:tblGrid>
        <w:gridCol w:w="1875"/>
        <w:gridCol w:w="4841"/>
        <w:gridCol w:w="1678"/>
        <w:gridCol w:w="1342"/>
      </w:tblGrid>
      <w:tr w:rsidR="003F68F0" w:rsidRPr="00BC74F3" w14:paraId="04386482" w14:textId="77777777" w:rsidTr="00FD0394">
        <w:trPr>
          <w:trHeight w:val="382"/>
        </w:trPr>
        <w:tc>
          <w:tcPr>
            <w:tcW w:w="963" w:type="pct"/>
            <w:hideMark/>
          </w:tcPr>
          <w:p w14:paraId="2C852784" w14:textId="77777777" w:rsidR="003F68F0" w:rsidRPr="00FD0394" w:rsidRDefault="003F68F0" w:rsidP="003F68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486" w:type="pct"/>
            <w:hideMark/>
          </w:tcPr>
          <w:p w14:paraId="0B49B57E" w14:textId="77777777" w:rsidR="003F68F0" w:rsidRPr="00FD0394" w:rsidRDefault="003F68F0" w:rsidP="003F68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'-&gt;3')</w:t>
            </w:r>
          </w:p>
        </w:tc>
        <w:tc>
          <w:tcPr>
            <w:tcW w:w="862" w:type="pct"/>
            <w:hideMark/>
          </w:tcPr>
          <w:p w14:paraId="25C461A4" w14:textId="77777777" w:rsidR="003F68F0" w:rsidRPr="00FD0394" w:rsidRDefault="003F68F0" w:rsidP="003F68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690" w:type="pct"/>
            <w:hideMark/>
          </w:tcPr>
          <w:p w14:paraId="79E29343" w14:textId="77777777" w:rsidR="003F68F0" w:rsidRPr="00FD0394" w:rsidRDefault="003F68F0" w:rsidP="003F68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size</w:t>
            </w:r>
          </w:p>
        </w:tc>
      </w:tr>
      <w:tr w:rsidR="003F68F0" w:rsidRPr="00BC74F3" w14:paraId="118AB34A" w14:textId="77777777" w:rsidTr="00FD0394">
        <w:trPr>
          <w:trHeight w:val="382"/>
        </w:trPr>
        <w:tc>
          <w:tcPr>
            <w:tcW w:w="963" w:type="pct"/>
            <w:hideMark/>
          </w:tcPr>
          <w:p w14:paraId="027489C0" w14:textId="77777777" w:rsidR="003F68F0" w:rsidRPr="00FD0394" w:rsidRDefault="003F68F0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TMEM260_F1</w:t>
            </w:r>
          </w:p>
        </w:tc>
        <w:tc>
          <w:tcPr>
            <w:tcW w:w="2486" w:type="pct"/>
            <w:hideMark/>
          </w:tcPr>
          <w:p w14:paraId="4BD538E8" w14:textId="77777777" w:rsidR="003F68F0" w:rsidRPr="00FD0394" w:rsidRDefault="003F68F0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CTGTTTCCAACAGAAAAGAAACA</w:t>
            </w:r>
          </w:p>
        </w:tc>
        <w:tc>
          <w:tcPr>
            <w:tcW w:w="862" w:type="pct"/>
            <w:vMerge w:val="restart"/>
            <w:hideMark/>
          </w:tcPr>
          <w:p w14:paraId="4DF4F1ED" w14:textId="77777777" w:rsidR="00E77449" w:rsidRPr="00FD0394" w:rsidRDefault="003F68F0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c.1617del</w:t>
            </w:r>
          </w:p>
          <w:p w14:paraId="48F1F32E" w14:textId="77777777" w:rsidR="00E77449" w:rsidRPr="00FD0394" w:rsidRDefault="00E77449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anger sequence</w:t>
            </w:r>
          </w:p>
        </w:tc>
        <w:tc>
          <w:tcPr>
            <w:tcW w:w="690" w:type="pct"/>
            <w:vMerge w:val="restart"/>
            <w:hideMark/>
          </w:tcPr>
          <w:p w14:paraId="050AFCA3" w14:textId="77777777" w:rsidR="003F68F0" w:rsidRPr="00FD0394" w:rsidRDefault="003F68F0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  <w:r w:rsidR="00826CCA" w:rsidRPr="00FD0394">
              <w:rPr>
                <w:rFonts w:ascii="Times New Roman" w:hAnsi="Times New Roman" w:cs="Times New Roman"/>
                <w:sz w:val="20"/>
                <w:szCs w:val="20"/>
              </w:rPr>
              <w:t>-bp</w:t>
            </w:r>
          </w:p>
        </w:tc>
      </w:tr>
      <w:tr w:rsidR="003F68F0" w:rsidRPr="00BC74F3" w14:paraId="2604D0A3" w14:textId="77777777" w:rsidTr="00FD0394">
        <w:trPr>
          <w:trHeight w:val="382"/>
        </w:trPr>
        <w:tc>
          <w:tcPr>
            <w:tcW w:w="963" w:type="pct"/>
            <w:hideMark/>
          </w:tcPr>
          <w:p w14:paraId="110CC898" w14:textId="77777777" w:rsidR="003F68F0" w:rsidRPr="00FD0394" w:rsidRDefault="003F68F0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TMEM260_R1</w:t>
            </w:r>
          </w:p>
        </w:tc>
        <w:tc>
          <w:tcPr>
            <w:tcW w:w="2486" w:type="pct"/>
            <w:hideMark/>
          </w:tcPr>
          <w:p w14:paraId="3278373A" w14:textId="77777777" w:rsidR="003F68F0" w:rsidRPr="00FD0394" w:rsidRDefault="003F68F0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CCTCTCTCCCCATTGTTCTGTA</w:t>
            </w:r>
          </w:p>
        </w:tc>
        <w:tc>
          <w:tcPr>
            <w:tcW w:w="862" w:type="pct"/>
            <w:vMerge/>
            <w:hideMark/>
          </w:tcPr>
          <w:p w14:paraId="48EB74E7" w14:textId="77777777" w:rsidR="003F68F0" w:rsidRPr="00FD0394" w:rsidRDefault="003F68F0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hideMark/>
          </w:tcPr>
          <w:p w14:paraId="0BF08AAD" w14:textId="77777777" w:rsidR="003F68F0" w:rsidRPr="00FD0394" w:rsidRDefault="003F68F0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8F0" w:rsidRPr="00BC74F3" w14:paraId="3A2EBAFA" w14:textId="77777777" w:rsidTr="00FD0394">
        <w:trPr>
          <w:trHeight w:val="382"/>
        </w:trPr>
        <w:tc>
          <w:tcPr>
            <w:tcW w:w="963" w:type="pct"/>
            <w:hideMark/>
          </w:tcPr>
          <w:p w14:paraId="21C4C320" w14:textId="77777777" w:rsidR="003F68F0" w:rsidRPr="00FD0394" w:rsidRDefault="003F68F0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826CCA" w:rsidRPr="00FD0394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260_F</w:t>
            </w:r>
            <w:r w:rsidR="00826CCA" w:rsidRPr="00FD03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86" w:type="pct"/>
            <w:hideMark/>
          </w:tcPr>
          <w:p w14:paraId="147E6829" w14:textId="77777777" w:rsidR="003F68F0" w:rsidRPr="00FD0394" w:rsidRDefault="00826CCA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TCCGGGCCCATGGGTCTCCAT</w:t>
            </w:r>
          </w:p>
        </w:tc>
        <w:tc>
          <w:tcPr>
            <w:tcW w:w="862" w:type="pct"/>
            <w:vMerge w:val="restart"/>
            <w:hideMark/>
          </w:tcPr>
          <w:p w14:paraId="506EB5F3" w14:textId="77777777" w:rsidR="003F68F0" w:rsidRPr="00FD0394" w:rsidRDefault="00826CCA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 xml:space="preserve">Tmem260 </w:t>
            </w:r>
            <w:r w:rsidR="00E77449" w:rsidRPr="00FD0394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</w:p>
        </w:tc>
        <w:tc>
          <w:tcPr>
            <w:tcW w:w="690" w:type="pct"/>
            <w:vMerge w:val="restart"/>
            <w:hideMark/>
          </w:tcPr>
          <w:p w14:paraId="424708F0" w14:textId="77777777" w:rsidR="003F68F0" w:rsidRPr="00FD0394" w:rsidRDefault="00826CCA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2160-bp</w:t>
            </w:r>
          </w:p>
        </w:tc>
      </w:tr>
      <w:tr w:rsidR="003F68F0" w:rsidRPr="00BC74F3" w14:paraId="6EA3300D" w14:textId="77777777" w:rsidTr="00FD0394">
        <w:trPr>
          <w:trHeight w:val="382"/>
        </w:trPr>
        <w:tc>
          <w:tcPr>
            <w:tcW w:w="963" w:type="pct"/>
            <w:hideMark/>
          </w:tcPr>
          <w:p w14:paraId="2DC7CFDB" w14:textId="77777777" w:rsidR="003F68F0" w:rsidRPr="00FD0394" w:rsidRDefault="003F68F0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826CCA" w:rsidRPr="00FD0394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260_R</w:t>
            </w:r>
            <w:r w:rsidR="00826CCA" w:rsidRPr="00FD03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86" w:type="pct"/>
            <w:hideMark/>
          </w:tcPr>
          <w:p w14:paraId="657DBF86" w14:textId="77777777" w:rsidR="003F68F0" w:rsidRPr="00FD0394" w:rsidRDefault="00826CCA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GGAGCAGAGCGGTAAGCAGGGCTAC</w:t>
            </w:r>
          </w:p>
        </w:tc>
        <w:tc>
          <w:tcPr>
            <w:tcW w:w="862" w:type="pct"/>
            <w:vMerge/>
            <w:hideMark/>
          </w:tcPr>
          <w:p w14:paraId="24297603" w14:textId="77777777" w:rsidR="003F68F0" w:rsidRPr="00FD0394" w:rsidRDefault="003F68F0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  <w:hideMark/>
          </w:tcPr>
          <w:p w14:paraId="65A10E01" w14:textId="77777777" w:rsidR="003F68F0" w:rsidRPr="00FD0394" w:rsidRDefault="003F68F0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7EF" w:rsidRPr="00BC74F3" w14:paraId="71B4EB67" w14:textId="77777777" w:rsidTr="00FD0394">
        <w:trPr>
          <w:trHeight w:val="382"/>
        </w:trPr>
        <w:tc>
          <w:tcPr>
            <w:tcW w:w="963" w:type="pct"/>
          </w:tcPr>
          <w:p w14:paraId="05774DF3" w14:textId="77777777" w:rsidR="00B237EF" w:rsidRPr="00FD0394" w:rsidRDefault="00B237EF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ubcloning_SalI</w:t>
            </w:r>
          </w:p>
        </w:tc>
        <w:tc>
          <w:tcPr>
            <w:tcW w:w="2486" w:type="pct"/>
          </w:tcPr>
          <w:p w14:paraId="4CF6140E" w14:textId="77777777" w:rsidR="00B237EF" w:rsidRPr="00FD0394" w:rsidRDefault="00B237EF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3B1B1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TATC</w:t>
            </w: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ATGGGTCTCCATGGCGACG</w:t>
            </w:r>
          </w:p>
          <w:p w14:paraId="176C4072" w14:textId="77777777" w:rsidR="00B237EF" w:rsidRPr="00FD0394" w:rsidRDefault="00B237EF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 xml:space="preserve">   SalI</w:t>
            </w:r>
          </w:p>
        </w:tc>
        <w:tc>
          <w:tcPr>
            <w:tcW w:w="862" w:type="pct"/>
            <w:vMerge w:val="restart"/>
          </w:tcPr>
          <w:p w14:paraId="2EF10359" w14:textId="77777777" w:rsidR="00B237EF" w:rsidRPr="00FD0394" w:rsidRDefault="00B237EF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 xml:space="preserve">Tmem260 </w:t>
            </w:r>
          </w:p>
          <w:p w14:paraId="6F1A2E11" w14:textId="77777777" w:rsidR="00E77449" w:rsidRPr="00FD0394" w:rsidRDefault="00E77449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subcloning</w:t>
            </w:r>
          </w:p>
        </w:tc>
        <w:tc>
          <w:tcPr>
            <w:tcW w:w="690" w:type="pct"/>
            <w:vMerge w:val="restart"/>
          </w:tcPr>
          <w:p w14:paraId="5A663FFB" w14:textId="77777777" w:rsidR="00B237EF" w:rsidRPr="00FD0394" w:rsidRDefault="00B237EF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T;</w:t>
            </w:r>
            <w:r w:rsidR="00E77449" w:rsidRPr="00FD0394">
              <w:rPr>
                <w:rFonts w:ascii="Times New Roman" w:hAnsi="Times New Roman" w:cs="Times New Roman"/>
                <w:sz w:val="20"/>
                <w:szCs w:val="20"/>
              </w:rPr>
              <w:t xml:space="preserve"> 2123-bp</w:t>
            </w:r>
          </w:p>
          <w:p w14:paraId="1FB15920" w14:textId="77777777" w:rsidR="00B237EF" w:rsidRPr="00FD0394" w:rsidRDefault="00B237EF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 xml:space="preserve">VT; </w:t>
            </w:r>
            <w:r w:rsidRPr="00FD039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781-bp</w:t>
            </w:r>
          </w:p>
        </w:tc>
      </w:tr>
      <w:tr w:rsidR="00B237EF" w:rsidRPr="00BC74F3" w14:paraId="29292631" w14:textId="77777777" w:rsidTr="00FD0394">
        <w:trPr>
          <w:trHeight w:val="382"/>
        </w:trPr>
        <w:tc>
          <w:tcPr>
            <w:tcW w:w="963" w:type="pct"/>
          </w:tcPr>
          <w:p w14:paraId="44B7B2E6" w14:textId="77777777" w:rsidR="00B237EF" w:rsidRPr="00FD0394" w:rsidRDefault="00B237EF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ubcloning_EcoRV</w:t>
            </w:r>
          </w:p>
        </w:tc>
        <w:tc>
          <w:tcPr>
            <w:tcW w:w="2486" w:type="pct"/>
          </w:tcPr>
          <w:p w14:paraId="5656EB5C" w14:textId="77777777" w:rsidR="00B237EF" w:rsidRPr="00FD0394" w:rsidRDefault="00B237EF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Pr="003B1B1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>TCAGACCTTTTTTATATTTCTTAGAC</w:t>
            </w:r>
          </w:p>
          <w:p w14:paraId="5F8FFF0A" w14:textId="77777777" w:rsidR="00B237EF" w:rsidRPr="00FD0394" w:rsidRDefault="00B237EF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39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D0394">
              <w:rPr>
                <w:rFonts w:ascii="Times New Roman" w:hAnsi="Times New Roman" w:cs="Times New Roman"/>
                <w:sz w:val="20"/>
                <w:szCs w:val="20"/>
              </w:rPr>
              <w:t xml:space="preserve">   EcoRV</w:t>
            </w:r>
          </w:p>
        </w:tc>
        <w:tc>
          <w:tcPr>
            <w:tcW w:w="862" w:type="pct"/>
            <w:vMerge/>
          </w:tcPr>
          <w:p w14:paraId="3237FB93" w14:textId="77777777" w:rsidR="00B237EF" w:rsidRPr="00FD0394" w:rsidRDefault="00B237EF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pct"/>
            <w:vMerge/>
          </w:tcPr>
          <w:p w14:paraId="28BB012F" w14:textId="77777777" w:rsidR="00B237EF" w:rsidRPr="00FD0394" w:rsidRDefault="00B237EF" w:rsidP="003F6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AAEF88" w14:textId="77777777" w:rsidR="0049692C" w:rsidRPr="00BC74F3" w:rsidRDefault="00FD0394" w:rsidP="00FD0394">
      <w:pPr>
        <w:jc w:val="righ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V</w:t>
      </w:r>
      <w:r>
        <w:rPr>
          <w:rFonts w:ascii="Times New Roman" w:hAnsi="Times New Roman" w:cs="Times New Roman"/>
          <w:szCs w:val="21"/>
        </w:rPr>
        <w:t>T, variant type; WT, wild type</w:t>
      </w:r>
    </w:p>
    <w:sectPr w:rsidR="0049692C" w:rsidRPr="00BC74F3" w:rsidSect="008E1BE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9EC2B" w14:textId="77777777" w:rsidR="00B7275F" w:rsidRDefault="00B7275F" w:rsidP="004A5F47">
      <w:r>
        <w:separator/>
      </w:r>
    </w:p>
  </w:endnote>
  <w:endnote w:type="continuationSeparator" w:id="0">
    <w:p w14:paraId="05A64CC8" w14:textId="77777777" w:rsidR="00B7275F" w:rsidRDefault="00B7275F" w:rsidP="004A5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9A48D" w14:textId="77777777" w:rsidR="00B7275F" w:rsidRDefault="00B7275F" w:rsidP="004A5F47">
      <w:r>
        <w:separator/>
      </w:r>
    </w:p>
  </w:footnote>
  <w:footnote w:type="continuationSeparator" w:id="0">
    <w:p w14:paraId="1146D157" w14:textId="77777777" w:rsidR="00B7275F" w:rsidRDefault="00B7275F" w:rsidP="004A5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B1B"/>
    <w:rsid w:val="002242B0"/>
    <w:rsid w:val="00254DBF"/>
    <w:rsid w:val="002B4FEC"/>
    <w:rsid w:val="003A597F"/>
    <w:rsid w:val="003B1B1C"/>
    <w:rsid w:val="003F68F0"/>
    <w:rsid w:val="0049692C"/>
    <w:rsid w:val="004A5F47"/>
    <w:rsid w:val="00826CCA"/>
    <w:rsid w:val="008B1E24"/>
    <w:rsid w:val="008E1BE0"/>
    <w:rsid w:val="009D1CD1"/>
    <w:rsid w:val="00B237EF"/>
    <w:rsid w:val="00B7275F"/>
    <w:rsid w:val="00BC2711"/>
    <w:rsid w:val="00BC74F3"/>
    <w:rsid w:val="00C97815"/>
    <w:rsid w:val="00D70B1B"/>
    <w:rsid w:val="00E77449"/>
    <w:rsid w:val="00E90998"/>
    <w:rsid w:val="00F326F0"/>
    <w:rsid w:val="00FD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29C2A3"/>
  <w15:chartTrackingRefBased/>
  <w15:docId w15:val="{AAC01A8B-CDBE-6448-B6B2-D8D6B1D8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7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C2711"/>
    <w:pPr>
      <w:ind w:leftChars="400" w:left="840"/>
    </w:pPr>
  </w:style>
  <w:style w:type="table" w:styleId="a4">
    <w:name w:val="Table Grid"/>
    <w:basedOn w:val="a1"/>
    <w:uiPriority w:val="39"/>
    <w:rsid w:val="00FD03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A5F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A5F47"/>
  </w:style>
  <w:style w:type="paragraph" w:styleId="a7">
    <w:name w:val="footer"/>
    <w:basedOn w:val="a"/>
    <w:link w:val="a8"/>
    <w:uiPriority w:val="99"/>
    <w:unhideWhenUsed/>
    <w:rsid w:val="004A5F4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A5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9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 井上</dc:creator>
  <cp:keywords/>
  <dc:description/>
  <cp:lastModifiedBy>Keiko Uchida</cp:lastModifiedBy>
  <cp:revision>9</cp:revision>
  <dcterms:created xsi:type="dcterms:W3CDTF">2023-10-10T01:52:00Z</dcterms:created>
  <dcterms:modified xsi:type="dcterms:W3CDTF">2023-10-22T11:19:00Z</dcterms:modified>
</cp:coreProperties>
</file>